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554"/>
        <w:gridCol w:w="1748"/>
        <w:gridCol w:w="987"/>
        <w:gridCol w:w="984"/>
        <w:gridCol w:w="1140"/>
        <w:gridCol w:w="1053"/>
        <w:gridCol w:w="572"/>
        <w:gridCol w:w="1053"/>
        <w:gridCol w:w="743"/>
        <w:gridCol w:w="3146"/>
      </w:tblGrid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ID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aster molecule name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aximal radius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Reached from set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Reachable total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Score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FDR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Z-Score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Ranks sum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Hits names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69289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trypsin-1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575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3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087354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1.06495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2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C3a(h)","C3b(h)","complement C3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26830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ADAM19-isoform2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575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160032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22.367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9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alpha2M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056756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PTP1B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575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8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320399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4.317034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2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Lysozyme C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68388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CD45-isoform2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575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64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326332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4.403864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9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Lysozyme C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68387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CD45-isoform1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575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64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326332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4.316281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2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Lysozyme C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02727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yeloperoxidase isoform-H7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9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5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460925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9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Apo-AI(h)"]</w:t>
            </w:r>
          </w:p>
        </w:tc>
        <w:bookmarkStart w:id="0" w:name="_GoBack"/>
        <w:bookmarkEnd w:id="0"/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02725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yeloperoxidase isoform-H17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9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5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460925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1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Apo-AI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02726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yeloperoxidase isoform-H14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9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5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460925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5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Apo-AI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26242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IF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6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483808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5.79196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3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complement C3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62028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renin-isoform1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8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499376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8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angiotensinogen(h)"]</w:t>
            </w:r>
          </w:p>
        </w:tc>
      </w:tr>
      <w:tr w:rsidR="007A243B" w:rsidRPr="007A243B" w:rsidTr="007A243B">
        <w:trPr>
          <w:trHeight w:val="300"/>
        </w:trPr>
        <w:tc>
          <w:tcPr>
            <w:tcW w:w="1122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MO000162030</w:t>
            </w:r>
          </w:p>
        </w:tc>
        <w:tc>
          <w:tcPr>
            <w:tcW w:w="125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renin-isoform2(h)</w:t>
            </w:r>
          </w:p>
        </w:tc>
        <w:tc>
          <w:tcPr>
            <w:tcW w:w="739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.8</w:t>
            </w:r>
          </w:p>
        </w:tc>
        <w:tc>
          <w:tcPr>
            <w:tcW w:w="73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.499376</w:t>
            </w:r>
          </w:p>
        </w:tc>
        <w:tc>
          <w:tcPr>
            <w:tcW w:w="457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0</w:t>
            </w:r>
          </w:p>
        </w:tc>
        <w:tc>
          <w:tcPr>
            <w:tcW w:w="78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</w:t>
            </w:r>
          </w:p>
        </w:tc>
        <w:tc>
          <w:tcPr>
            <w:tcW w:w="653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10</w:t>
            </w:r>
          </w:p>
        </w:tc>
        <w:tc>
          <w:tcPr>
            <w:tcW w:w="2374" w:type="dxa"/>
            <w:noWrap/>
            <w:vAlign w:val="center"/>
            <w:hideMark/>
          </w:tcPr>
          <w:p w:rsidR="007A243B" w:rsidRPr="007A243B" w:rsidRDefault="007A243B" w:rsidP="007A243B">
            <w:pPr>
              <w:jc w:val="center"/>
            </w:pPr>
            <w:r w:rsidRPr="007A243B">
              <w:t>["angiotensinogen(h)"]</w:t>
            </w:r>
          </w:p>
        </w:tc>
      </w:tr>
    </w:tbl>
    <w:p w:rsidR="00A67C73" w:rsidRDefault="00A67C73"/>
    <w:sectPr w:rsidR="00A67C73" w:rsidSect="007A24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43B"/>
    <w:rsid w:val="00472CD3"/>
    <w:rsid w:val="007A243B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7A2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7A2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20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6:10:00Z</dcterms:created>
  <dcterms:modified xsi:type="dcterms:W3CDTF">2013-10-22T16:11:00Z</dcterms:modified>
</cp:coreProperties>
</file>